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2EE" w:rsidRPr="001D0075" w:rsidRDefault="00CA42EE" w:rsidP="00CA42EE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proofErr w:type="spellStart"/>
      <w:r w:rsidRPr="001D0075">
        <w:rPr>
          <w:rFonts w:ascii="Times New Roman" w:hAnsi="Times New Roman" w:cs="Times New Roman"/>
          <w:sz w:val="24"/>
          <w:szCs w:val="36"/>
        </w:rPr>
        <w:t>Quaternized</w:t>
      </w:r>
      <w:proofErr w:type="spellEnd"/>
      <w:r w:rsidRPr="001D0075">
        <w:rPr>
          <w:rFonts w:ascii="Times New Roman" w:hAnsi="Times New Roman" w:cs="Times New Roman"/>
          <w:sz w:val="24"/>
          <w:szCs w:val="36"/>
        </w:rPr>
        <w:t xml:space="preserve"> Amphiphilic Block Copolymers</w:t>
      </w:r>
      <w:r w:rsidR="003253C1" w:rsidRPr="001D0075">
        <w:rPr>
          <w:rFonts w:ascii="Times New Roman" w:hAnsi="Times New Roman" w:cs="Times New Roman"/>
          <w:sz w:val="24"/>
          <w:szCs w:val="36"/>
        </w:rPr>
        <w:t xml:space="preserve">/Graphene </w:t>
      </w:r>
      <w:r w:rsidR="00BA46B7">
        <w:rPr>
          <w:rFonts w:ascii="Times New Roman" w:hAnsi="Times New Roman" w:cs="Times New Roman" w:hint="eastAsia"/>
          <w:sz w:val="24"/>
          <w:szCs w:val="36"/>
        </w:rPr>
        <w:t>O</w:t>
      </w:r>
      <w:r w:rsidR="003253C1" w:rsidRPr="001D0075">
        <w:rPr>
          <w:rFonts w:ascii="Times New Roman" w:hAnsi="Times New Roman" w:cs="Times New Roman"/>
          <w:sz w:val="24"/>
          <w:szCs w:val="36"/>
        </w:rPr>
        <w:t>xide</w:t>
      </w:r>
      <w:r w:rsidRPr="001D0075">
        <w:rPr>
          <w:rFonts w:ascii="Times New Roman" w:hAnsi="Times New Roman" w:cs="Times New Roman"/>
          <w:sz w:val="24"/>
          <w:szCs w:val="36"/>
        </w:rPr>
        <w:t xml:space="preserve"> and a Poly(vinyl alcohol) Coating Layer on </w:t>
      </w:r>
      <w:r w:rsidR="00BA46B7">
        <w:rPr>
          <w:rFonts w:ascii="Times New Roman" w:hAnsi="Times New Roman" w:cs="Times New Roman"/>
          <w:sz w:val="24"/>
          <w:szCs w:val="36"/>
        </w:rPr>
        <w:t>Graphene Oxide/</w:t>
      </w:r>
      <w:bookmarkStart w:id="0" w:name="_GoBack"/>
      <w:bookmarkEnd w:id="0"/>
      <w:r w:rsidRPr="001D0075">
        <w:rPr>
          <w:rFonts w:ascii="Times New Roman" w:hAnsi="Times New Roman" w:cs="Times New Roman"/>
          <w:sz w:val="24"/>
          <w:szCs w:val="36"/>
        </w:rPr>
        <w:t xml:space="preserve">Poly(vinylidene fluoride) </w:t>
      </w:r>
      <w:proofErr w:type="spellStart"/>
      <w:r w:rsidRPr="001D0075">
        <w:rPr>
          <w:rFonts w:ascii="Times New Roman" w:hAnsi="Times New Roman" w:cs="Times New Roman"/>
          <w:sz w:val="24"/>
          <w:szCs w:val="36"/>
        </w:rPr>
        <w:t>Electrospun</w:t>
      </w:r>
      <w:proofErr w:type="spellEnd"/>
      <w:r w:rsidRPr="001D0075">
        <w:rPr>
          <w:rFonts w:ascii="Times New Roman" w:hAnsi="Times New Roman" w:cs="Times New Roman"/>
          <w:sz w:val="24"/>
          <w:szCs w:val="36"/>
        </w:rPr>
        <w:t xml:space="preserve"> Nanofibers for </w:t>
      </w:r>
      <w:proofErr w:type="spellStart"/>
      <w:r w:rsidRPr="001D0075">
        <w:rPr>
          <w:rFonts w:ascii="Times New Roman" w:hAnsi="Times New Roman" w:cs="Times New Roman"/>
          <w:sz w:val="24"/>
          <w:szCs w:val="36"/>
        </w:rPr>
        <w:t>Superhydrophilic</w:t>
      </w:r>
      <w:proofErr w:type="spellEnd"/>
      <w:r w:rsidRPr="001D0075">
        <w:rPr>
          <w:rFonts w:ascii="Times New Roman" w:hAnsi="Times New Roman" w:cs="Times New Roman"/>
          <w:sz w:val="24"/>
          <w:szCs w:val="36"/>
        </w:rPr>
        <w:t xml:space="preserve"> and Antibacterial properties</w:t>
      </w:r>
    </w:p>
    <w:p w:rsidR="009D4587" w:rsidRDefault="009D4587" w:rsidP="009D4587">
      <w:pPr>
        <w:pStyle w:val="a7"/>
        <w:spacing w:line="480" w:lineRule="auto"/>
        <w:rPr>
          <w:szCs w:val="22"/>
          <w:lang w:eastAsia="ko-KR"/>
        </w:rPr>
      </w:pPr>
      <w:proofErr w:type="spellStart"/>
      <w:r w:rsidRPr="009D4587">
        <w:rPr>
          <w:szCs w:val="22"/>
          <w:lang w:eastAsia="ko-KR"/>
        </w:rPr>
        <w:t>Jeong</w:t>
      </w:r>
      <w:proofErr w:type="spellEnd"/>
      <w:r w:rsidRPr="009D4587">
        <w:rPr>
          <w:szCs w:val="22"/>
          <w:lang w:eastAsia="ko-KR"/>
        </w:rPr>
        <w:t>-Ann Park</w:t>
      </w:r>
      <w:r w:rsidRPr="009D4587">
        <w:rPr>
          <w:szCs w:val="22"/>
          <w:vertAlign w:val="superscript"/>
          <w:lang w:eastAsia="ko-KR"/>
        </w:rPr>
        <w:t>1,2</w:t>
      </w:r>
      <w:r w:rsidRPr="009D4587">
        <w:rPr>
          <w:szCs w:val="22"/>
          <w:lang w:eastAsia="ko-KR"/>
        </w:rPr>
        <w:t xml:space="preserve">, </w:t>
      </w:r>
      <w:proofErr w:type="spellStart"/>
      <w:r w:rsidRPr="009D4587">
        <w:rPr>
          <w:szCs w:val="22"/>
          <w:lang w:eastAsia="ko-KR"/>
        </w:rPr>
        <w:t>Kie</w:t>
      </w:r>
      <w:proofErr w:type="spellEnd"/>
      <w:r w:rsidRPr="009D4587">
        <w:rPr>
          <w:szCs w:val="22"/>
          <w:lang w:eastAsia="ko-KR"/>
        </w:rPr>
        <w:t xml:space="preserve"> Yong Cho</w:t>
      </w:r>
      <w:r w:rsidRPr="009D4587">
        <w:rPr>
          <w:szCs w:val="22"/>
          <w:vertAlign w:val="superscript"/>
          <w:lang w:eastAsia="ko-KR"/>
        </w:rPr>
        <w:t>3*</w:t>
      </w:r>
      <w:r w:rsidRPr="009D4587">
        <w:rPr>
          <w:szCs w:val="22"/>
          <w:lang w:eastAsia="ko-KR"/>
        </w:rPr>
        <w:t>, Chee Hun Han</w:t>
      </w:r>
      <w:r w:rsidRPr="009D4587">
        <w:rPr>
          <w:szCs w:val="22"/>
          <w:vertAlign w:val="superscript"/>
          <w:lang w:eastAsia="ko-KR"/>
        </w:rPr>
        <w:t>4,5</w:t>
      </w:r>
      <w:r w:rsidRPr="009D4587">
        <w:rPr>
          <w:szCs w:val="22"/>
          <w:lang w:eastAsia="ko-KR"/>
        </w:rPr>
        <w:t>, Aram Nam</w:t>
      </w:r>
      <w:r w:rsidRPr="009D4587">
        <w:rPr>
          <w:szCs w:val="22"/>
          <w:vertAlign w:val="superscript"/>
          <w:lang w:eastAsia="ko-KR"/>
        </w:rPr>
        <w:t>4,5</w:t>
      </w:r>
      <w:r w:rsidRPr="009D4587">
        <w:rPr>
          <w:szCs w:val="22"/>
          <w:lang w:eastAsia="ko-KR"/>
        </w:rPr>
        <w:t>, Jae-Hyun Kim</w:t>
      </w:r>
      <w:r w:rsidRPr="009D4587">
        <w:rPr>
          <w:szCs w:val="22"/>
          <w:vertAlign w:val="superscript"/>
          <w:lang w:eastAsia="ko-KR"/>
        </w:rPr>
        <w:t>4</w:t>
      </w:r>
      <w:r w:rsidRPr="009D4587">
        <w:rPr>
          <w:szCs w:val="22"/>
          <w:lang w:eastAsia="ko-KR"/>
        </w:rPr>
        <w:t xml:space="preserve">, </w:t>
      </w:r>
    </w:p>
    <w:p w:rsidR="009D4587" w:rsidRPr="009D4587" w:rsidRDefault="009D4587" w:rsidP="009D4587">
      <w:pPr>
        <w:pStyle w:val="a7"/>
        <w:spacing w:line="480" w:lineRule="auto"/>
        <w:rPr>
          <w:szCs w:val="22"/>
          <w:vertAlign w:val="superscript"/>
          <w:lang w:eastAsia="ko-KR"/>
        </w:rPr>
      </w:pPr>
      <w:r w:rsidRPr="009D4587">
        <w:rPr>
          <w:szCs w:val="22"/>
          <w:lang w:eastAsia="ko-KR"/>
        </w:rPr>
        <w:t>Sa</w:t>
      </w:r>
      <w:r w:rsidRPr="009D4587">
        <w:rPr>
          <w:szCs w:val="22"/>
        </w:rPr>
        <w:t>ng-</w:t>
      </w:r>
      <w:proofErr w:type="spellStart"/>
      <w:r w:rsidRPr="009D4587">
        <w:rPr>
          <w:szCs w:val="22"/>
        </w:rPr>
        <w:t>Hyup</w:t>
      </w:r>
      <w:proofErr w:type="spellEnd"/>
      <w:r w:rsidRPr="009D4587">
        <w:rPr>
          <w:szCs w:val="22"/>
        </w:rPr>
        <w:t xml:space="preserve"> Lee</w:t>
      </w:r>
      <w:r w:rsidRPr="009D4587">
        <w:rPr>
          <w:szCs w:val="22"/>
          <w:vertAlign w:val="superscript"/>
          <w:lang w:eastAsia="ko-KR"/>
        </w:rPr>
        <w:t>4,</w:t>
      </w:r>
      <w:r w:rsidRPr="009D4587">
        <w:rPr>
          <w:rFonts w:hint="eastAsia"/>
          <w:szCs w:val="22"/>
          <w:vertAlign w:val="superscript"/>
          <w:lang w:eastAsia="ko-KR"/>
        </w:rPr>
        <w:t>5</w:t>
      </w:r>
      <w:r w:rsidRPr="009D4587">
        <w:rPr>
          <w:szCs w:val="22"/>
          <w:lang w:eastAsia="ko-KR"/>
        </w:rPr>
        <w:t>, Jae-Woo Choi</w:t>
      </w:r>
      <w:r w:rsidRPr="009D4587">
        <w:rPr>
          <w:szCs w:val="22"/>
          <w:vertAlign w:val="superscript"/>
          <w:lang w:eastAsia="ko-KR"/>
        </w:rPr>
        <w:t>4,6*</w:t>
      </w:r>
      <w:r>
        <w:rPr>
          <w:rFonts w:hint="eastAsia"/>
          <w:szCs w:val="22"/>
          <w:vertAlign w:val="superscript"/>
          <w:lang w:eastAsia="ko-KR"/>
        </w:rPr>
        <w:t xml:space="preserve"> </w:t>
      </w:r>
    </w:p>
    <w:p w:rsidR="001D0075" w:rsidRPr="001D0075" w:rsidRDefault="001D0075" w:rsidP="001D0075">
      <w:pPr>
        <w:pStyle w:val="a6"/>
        <w:spacing w:line="480" w:lineRule="auto"/>
        <w:jc w:val="left"/>
        <w:rPr>
          <w:rFonts w:ascii="Times New Roman" w:eastAsia="굴림" w:hAnsi="Times New Roman" w:cs="Times New Roman"/>
          <w:b w:val="0"/>
          <w:i/>
          <w:color w:val="000000" w:themeColor="text1"/>
          <w:kern w:val="0"/>
          <w:sz w:val="14"/>
          <w:szCs w:val="20"/>
          <w:lang w:val="en"/>
        </w:rPr>
      </w:pPr>
      <w:r w:rsidRPr="001D0075">
        <w:rPr>
          <w:rFonts w:ascii="Times New Roman" w:eastAsia="굴림" w:hAnsi="Times New Roman" w:cs="Times New Roman"/>
          <w:b w:val="0"/>
          <w:i/>
          <w:color w:val="000000" w:themeColor="text1"/>
          <w:kern w:val="0"/>
          <w:sz w:val="14"/>
          <w:szCs w:val="20"/>
          <w:vertAlign w:val="superscript"/>
          <w:lang w:val="en"/>
        </w:rPr>
        <w:t>1</w:t>
      </w:r>
      <w:r w:rsidRPr="001D0075">
        <w:rPr>
          <w:rFonts w:ascii="Times New Roman" w:eastAsia="굴림" w:hAnsi="Times New Roman" w:cs="Times New Roman" w:hint="eastAsia"/>
          <w:b w:val="0"/>
          <w:i/>
          <w:color w:val="000000" w:themeColor="text1"/>
          <w:kern w:val="0"/>
          <w:sz w:val="14"/>
          <w:szCs w:val="20"/>
          <w:lang w:val="en"/>
        </w:rPr>
        <w:t>Environmental Functional Materials and Water Treatment Laboratory, Department of Rural Systems Engineering, Seoul National University, Seoul 08826, Republic of Korea</w:t>
      </w:r>
    </w:p>
    <w:p w:rsidR="001D0075" w:rsidRPr="001D0075" w:rsidRDefault="001D0075" w:rsidP="001D0075">
      <w:pPr>
        <w:pStyle w:val="a6"/>
        <w:spacing w:line="480" w:lineRule="auto"/>
        <w:jc w:val="left"/>
        <w:rPr>
          <w:rFonts w:ascii="Times New Roman" w:hAnsi="Times New Roman" w:cs="Times New Roman"/>
          <w:b w:val="0"/>
          <w:i/>
          <w:sz w:val="14"/>
          <w:szCs w:val="20"/>
          <w:vertAlign w:val="superscript"/>
        </w:rPr>
      </w:pPr>
      <w:r w:rsidRPr="001D0075">
        <w:rPr>
          <w:rFonts w:ascii="Times New Roman" w:eastAsia="굴림" w:hAnsi="Times New Roman" w:cs="Times New Roman"/>
          <w:b w:val="0"/>
          <w:i/>
          <w:color w:val="000000" w:themeColor="text1"/>
          <w:kern w:val="0"/>
          <w:sz w:val="14"/>
          <w:szCs w:val="20"/>
          <w:vertAlign w:val="superscript"/>
          <w:lang w:val="en"/>
        </w:rPr>
        <w:t>2</w:t>
      </w:r>
      <w:r w:rsidRPr="001D0075">
        <w:rPr>
          <w:rFonts w:ascii="Times New Roman" w:eastAsia="굴림" w:hAnsi="Times New Roman" w:cs="Times New Roman" w:hint="eastAsia"/>
          <w:b w:val="0"/>
          <w:i/>
          <w:color w:val="000000" w:themeColor="text1"/>
          <w:kern w:val="0"/>
          <w:sz w:val="14"/>
          <w:szCs w:val="20"/>
          <w:lang w:val="en"/>
        </w:rPr>
        <w:t xml:space="preserve"> Research Institute of Agriculture and Life Sciences, Seoul National University, Seoul 08826, Republic of Korea</w:t>
      </w:r>
    </w:p>
    <w:p w:rsidR="001D0075" w:rsidRPr="001D0075" w:rsidRDefault="001D0075" w:rsidP="001D0075">
      <w:pPr>
        <w:adjustRightInd w:val="0"/>
        <w:spacing w:line="480" w:lineRule="auto"/>
        <w:rPr>
          <w:rFonts w:ascii="Times New Roman" w:hAnsi="Times New Roman" w:cs="Times New Roman"/>
          <w:i/>
          <w:sz w:val="14"/>
          <w:szCs w:val="24"/>
        </w:rPr>
      </w:pPr>
      <w:r w:rsidRPr="001D0075">
        <w:rPr>
          <w:rFonts w:ascii="Times New Roman" w:eastAsia="돋움" w:hAnsi="Times New Roman" w:cs="Times New Roman"/>
          <w:i/>
          <w:sz w:val="14"/>
          <w:vertAlign w:val="superscript"/>
        </w:rPr>
        <w:t>3</w:t>
      </w:r>
      <w:r w:rsidRPr="001D0075">
        <w:rPr>
          <w:rFonts w:ascii="Times New Roman" w:hAnsi="Times New Roman" w:cs="Times New Roman"/>
          <w:i/>
          <w:sz w:val="18"/>
          <w:szCs w:val="24"/>
        </w:rPr>
        <w:t xml:space="preserve"> </w:t>
      </w:r>
      <w:r w:rsidRPr="001D0075">
        <w:rPr>
          <w:rFonts w:ascii="Times New Roman" w:hAnsi="Times New Roman" w:cs="Times New Roman"/>
          <w:i/>
          <w:sz w:val="14"/>
          <w:szCs w:val="24"/>
        </w:rPr>
        <w:t>Artie McFerrin Department of Chemical Engineering, Texas A&amp;M University, College Station, TX 77843-3122, United States.</w:t>
      </w:r>
    </w:p>
    <w:p w:rsidR="001D0075" w:rsidRPr="001D0075" w:rsidRDefault="001D0075" w:rsidP="001D0075">
      <w:pPr>
        <w:pStyle w:val="a6"/>
        <w:spacing w:after="360" w:line="480" w:lineRule="auto"/>
        <w:jc w:val="left"/>
        <w:rPr>
          <w:rFonts w:ascii="Times New Roman" w:hAnsi="Times New Roman" w:cs="Times New Roman"/>
          <w:b w:val="0"/>
          <w:i/>
          <w:sz w:val="14"/>
          <w:szCs w:val="24"/>
        </w:rPr>
      </w:pPr>
      <w:r w:rsidRPr="001D0075">
        <w:rPr>
          <w:rFonts w:ascii="Times New Roman" w:hAnsi="Times New Roman" w:cs="Times New Roman"/>
          <w:b w:val="0"/>
          <w:i/>
          <w:sz w:val="14"/>
          <w:szCs w:val="24"/>
          <w:vertAlign w:val="superscript"/>
        </w:rPr>
        <w:t xml:space="preserve">4 </w:t>
      </w:r>
      <w:r w:rsidRPr="001D0075">
        <w:rPr>
          <w:rFonts w:ascii="Times New Roman" w:hAnsi="Times New Roman" w:cs="Times New Roman"/>
          <w:b w:val="0"/>
          <w:i/>
          <w:sz w:val="14"/>
          <w:szCs w:val="24"/>
        </w:rPr>
        <w:t xml:space="preserve">Center for Water Resource Cycle Research, Korea Institute of Science and Technology, </w:t>
      </w:r>
      <w:proofErr w:type="spellStart"/>
      <w:r w:rsidRPr="001D0075">
        <w:rPr>
          <w:rFonts w:ascii="Times New Roman" w:hAnsi="Times New Roman" w:cs="Times New Roman"/>
          <w:b w:val="0"/>
          <w:i/>
          <w:sz w:val="14"/>
          <w:szCs w:val="24"/>
        </w:rPr>
        <w:t>Hwarangno</w:t>
      </w:r>
      <w:proofErr w:type="spellEnd"/>
      <w:r w:rsidRPr="001D0075">
        <w:rPr>
          <w:rFonts w:ascii="Times New Roman" w:hAnsi="Times New Roman" w:cs="Times New Roman"/>
          <w:b w:val="0"/>
          <w:i/>
          <w:sz w:val="14"/>
          <w:szCs w:val="24"/>
        </w:rPr>
        <w:t xml:space="preserve"> 14-gil 5, </w:t>
      </w:r>
      <w:proofErr w:type="spellStart"/>
      <w:r w:rsidRPr="001D0075">
        <w:rPr>
          <w:rFonts w:ascii="Times New Roman" w:hAnsi="Times New Roman" w:cs="Times New Roman"/>
          <w:b w:val="0"/>
          <w:i/>
          <w:sz w:val="14"/>
          <w:szCs w:val="24"/>
        </w:rPr>
        <w:t>Seongbuk-gu</w:t>
      </w:r>
      <w:proofErr w:type="spellEnd"/>
      <w:r w:rsidRPr="001D0075">
        <w:rPr>
          <w:rFonts w:ascii="Times New Roman" w:hAnsi="Times New Roman" w:cs="Times New Roman"/>
          <w:b w:val="0"/>
          <w:i/>
          <w:sz w:val="14"/>
          <w:szCs w:val="24"/>
        </w:rPr>
        <w:t>, Seoul 02792, Republic of Korea</w:t>
      </w:r>
    </w:p>
    <w:p w:rsidR="001D0075" w:rsidRPr="001D0075" w:rsidRDefault="001D0075" w:rsidP="001D0075">
      <w:pPr>
        <w:adjustRightInd w:val="0"/>
        <w:spacing w:line="480" w:lineRule="auto"/>
        <w:rPr>
          <w:rFonts w:ascii="Times New Roman" w:hAnsi="Times New Roman" w:cs="Times New Roman"/>
          <w:i/>
          <w:sz w:val="14"/>
          <w:szCs w:val="24"/>
        </w:rPr>
      </w:pPr>
      <w:r w:rsidRPr="001D0075">
        <w:rPr>
          <w:rFonts w:ascii="Times New Roman" w:hAnsi="Times New Roman" w:cs="Times New Roman"/>
          <w:i/>
          <w:sz w:val="14"/>
          <w:szCs w:val="24"/>
          <w:vertAlign w:val="superscript"/>
        </w:rPr>
        <w:t xml:space="preserve">5 </w:t>
      </w:r>
      <w:r w:rsidRPr="001D0075">
        <w:rPr>
          <w:rFonts w:ascii="Times New Roman" w:eastAsia="돋움" w:hAnsi="Times New Roman" w:cs="Times New Roman"/>
          <w:i/>
          <w:sz w:val="14"/>
          <w:szCs w:val="24"/>
        </w:rPr>
        <w:t xml:space="preserve">KU-KIST Green School, Graduate School of Energy and Environment, Korea University, 145 </w:t>
      </w:r>
      <w:proofErr w:type="spellStart"/>
      <w:r w:rsidRPr="001D0075">
        <w:rPr>
          <w:rFonts w:ascii="Times New Roman" w:eastAsia="돋움" w:hAnsi="Times New Roman" w:cs="Times New Roman"/>
          <w:i/>
          <w:sz w:val="14"/>
          <w:szCs w:val="24"/>
        </w:rPr>
        <w:t>Anam-ro</w:t>
      </w:r>
      <w:proofErr w:type="spellEnd"/>
      <w:r w:rsidRPr="001D0075">
        <w:rPr>
          <w:rFonts w:ascii="Times New Roman" w:eastAsia="돋움" w:hAnsi="Times New Roman" w:cs="Times New Roman"/>
          <w:i/>
          <w:sz w:val="14"/>
          <w:szCs w:val="24"/>
        </w:rPr>
        <w:t xml:space="preserve">, </w:t>
      </w:r>
      <w:proofErr w:type="spellStart"/>
      <w:r w:rsidRPr="001D0075">
        <w:rPr>
          <w:rFonts w:ascii="Times New Roman" w:eastAsia="돋움" w:hAnsi="Times New Roman" w:cs="Times New Roman"/>
          <w:i/>
          <w:sz w:val="14"/>
          <w:szCs w:val="24"/>
        </w:rPr>
        <w:t>Seongbuk-gu</w:t>
      </w:r>
      <w:proofErr w:type="spellEnd"/>
      <w:r w:rsidRPr="001D0075">
        <w:rPr>
          <w:rFonts w:ascii="Times New Roman" w:eastAsia="돋움" w:hAnsi="Times New Roman" w:cs="Times New Roman"/>
          <w:i/>
          <w:sz w:val="14"/>
          <w:szCs w:val="24"/>
        </w:rPr>
        <w:t>, Seoul 02841, Republic of Korea</w:t>
      </w:r>
    </w:p>
    <w:p w:rsidR="001D0075" w:rsidRPr="001D0075" w:rsidRDefault="001D0075" w:rsidP="001D0075">
      <w:pPr>
        <w:pStyle w:val="a6"/>
        <w:spacing w:after="360" w:line="480" w:lineRule="auto"/>
        <w:jc w:val="left"/>
        <w:rPr>
          <w:rFonts w:ascii="Times New Roman" w:hAnsi="Times New Roman" w:cs="Times New Roman"/>
          <w:b w:val="0"/>
          <w:i/>
          <w:kern w:val="0"/>
          <w:sz w:val="14"/>
          <w:szCs w:val="20"/>
        </w:rPr>
      </w:pPr>
      <w:r w:rsidRPr="001D0075">
        <w:rPr>
          <w:rFonts w:ascii="Times New Roman" w:hAnsi="Times New Roman" w:cs="Times New Roman"/>
          <w:i/>
          <w:sz w:val="14"/>
          <w:szCs w:val="24"/>
          <w:vertAlign w:val="superscript"/>
        </w:rPr>
        <w:t>6</w:t>
      </w:r>
      <w:r w:rsidRPr="001D0075">
        <w:rPr>
          <w:rFonts w:ascii="Times New Roman" w:hAnsi="Times New Roman" w:cs="Times New Roman"/>
          <w:b w:val="0"/>
          <w:i/>
          <w:kern w:val="0"/>
          <w:sz w:val="14"/>
          <w:szCs w:val="20"/>
        </w:rPr>
        <w:t xml:space="preserve"> Division of Energy &amp; Environment Technology, KIST School, Korea University of Science and Technology, Seoul 02792, Republic of Korea</w:t>
      </w:r>
    </w:p>
    <w:p w:rsidR="00D1745E" w:rsidRDefault="006A0EF6" w:rsidP="00F07E08">
      <w:pPr>
        <w:jc w:val="center"/>
      </w:pPr>
      <w:r>
        <w:object w:dxaOrig="4144" w:dyaOrig="52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243pt" o:ole="">
            <v:imagedata r:id="rId7" o:title=""/>
          </v:shape>
          <o:OLEObject Type="Embed" ProgID="ChemDraw.Document.6.0" ShapeID="_x0000_i1025" DrawAspect="Content" ObjectID="_1604525329" r:id="rId8"/>
        </w:object>
      </w:r>
    </w:p>
    <w:p w:rsidR="00FE7453" w:rsidRPr="00A65290" w:rsidRDefault="00FE7453" w:rsidP="009D4587">
      <w:pPr>
        <w:pStyle w:val="Maintext"/>
        <w:rPr>
          <w:b w:val="0"/>
        </w:rPr>
      </w:pPr>
      <w:r w:rsidRPr="0083382E">
        <w:t>Fig</w:t>
      </w:r>
      <w:r>
        <w:rPr>
          <w:rFonts w:hint="eastAsia"/>
        </w:rPr>
        <w:t>.</w:t>
      </w:r>
      <w:r w:rsidRPr="0083382E">
        <w:t xml:space="preserve"> S</w:t>
      </w:r>
      <w:r>
        <w:rPr>
          <w:rFonts w:hint="eastAsia"/>
        </w:rPr>
        <w:t>1</w:t>
      </w:r>
      <w:r w:rsidRPr="0083382E">
        <w:t xml:space="preserve">. </w:t>
      </w:r>
      <w:r w:rsidRPr="00A65290">
        <w:rPr>
          <w:b w:val="0"/>
        </w:rPr>
        <w:t xml:space="preserve">GPC </w:t>
      </w:r>
      <w:r w:rsidRPr="00A65290">
        <w:rPr>
          <w:rFonts w:hint="eastAsia"/>
          <w:b w:val="0"/>
        </w:rPr>
        <w:t>curves</w:t>
      </w:r>
      <w:r w:rsidRPr="00A65290">
        <w:rPr>
          <w:b w:val="0"/>
        </w:rPr>
        <w:t xml:space="preserve"> of </w:t>
      </w:r>
      <w:r w:rsidRPr="00A65290">
        <w:rPr>
          <w:rFonts w:hint="eastAsia"/>
          <w:b w:val="0"/>
        </w:rPr>
        <w:t xml:space="preserve">the PMMA macroinitiator and the </w:t>
      </w:r>
      <w:r w:rsidRPr="00A65290">
        <w:rPr>
          <w:b w:val="0"/>
        </w:rPr>
        <w:t>PMMA-</w:t>
      </w:r>
      <w:r w:rsidRPr="00A65290">
        <w:rPr>
          <w:rFonts w:hint="eastAsia"/>
          <w:b w:val="0"/>
          <w:i/>
        </w:rPr>
        <w:t>b</w:t>
      </w:r>
      <w:r w:rsidRPr="00A65290">
        <w:rPr>
          <w:rFonts w:hint="eastAsia"/>
          <w:b w:val="0"/>
        </w:rPr>
        <w:t>-</w:t>
      </w:r>
      <w:r w:rsidRPr="00A65290">
        <w:rPr>
          <w:b w:val="0"/>
        </w:rPr>
        <w:t xml:space="preserve">PDMAEMA </w:t>
      </w:r>
      <w:proofErr w:type="spellStart"/>
      <w:r w:rsidRPr="00A65290">
        <w:rPr>
          <w:rFonts w:hint="eastAsia"/>
          <w:b w:val="0"/>
        </w:rPr>
        <w:t>diblock</w:t>
      </w:r>
      <w:proofErr w:type="spellEnd"/>
      <w:r w:rsidRPr="00A65290">
        <w:rPr>
          <w:rFonts w:hint="eastAsia"/>
          <w:b w:val="0"/>
        </w:rPr>
        <w:t xml:space="preserve"> </w:t>
      </w:r>
      <w:r w:rsidRPr="00A65290">
        <w:rPr>
          <w:b w:val="0"/>
        </w:rPr>
        <w:t>copolymer</w:t>
      </w:r>
      <w:r w:rsidRPr="00A65290">
        <w:rPr>
          <w:rFonts w:hint="eastAsia"/>
          <w:b w:val="0"/>
        </w:rPr>
        <w:t>.</w:t>
      </w:r>
    </w:p>
    <w:p w:rsidR="001D0075" w:rsidRPr="0083382E" w:rsidRDefault="001D0075" w:rsidP="009D4587">
      <w:pPr>
        <w:pStyle w:val="Maintext"/>
      </w:pPr>
    </w:p>
    <w:p w:rsidR="007073F2" w:rsidRPr="004F4EF0" w:rsidRDefault="007073F2" w:rsidP="007073F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4E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</w:p>
    <w:p w:rsidR="007073F2" w:rsidRDefault="007073F2" w:rsidP="007073F2">
      <w:pPr>
        <w:rPr>
          <w:rFonts w:ascii="Times New Roman" w:hAnsi="Times New Roman" w:cs="Times New Roman"/>
          <w:sz w:val="24"/>
          <w:szCs w:val="24"/>
        </w:rPr>
      </w:pPr>
      <w:r w:rsidRPr="004F4EF0">
        <w:rPr>
          <w:rFonts w:ascii="Times New Roman" w:hAnsi="Times New Roman" w:cs="Times New Roman"/>
          <w:sz w:val="24"/>
          <w:szCs w:val="24"/>
        </w:rPr>
        <w:t xml:space="preserve">Results of agar diffusion metho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F4EF0">
        <w:rPr>
          <w:rFonts w:ascii="Times New Roman" w:hAnsi="Times New Roman" w:cs="Times New Roman"/>
          <w:sz w:val="24"/>
          <w:szCs w:val="24"/>
        </w:rPr>
        <w:t>nanofi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F4EF0">
        <w:rPr>
          <w:rFonts w:ascii="Times New Roman" w:hAnsi="Times New Roman" w:cs="Times New Roman"/>
          <w:sz w:val="24"/>
          <w:szCs w:val="24"/>
        </w:rPr>
        <w:t>ers</w:t>
      </w:r>
      <w:r w:rsidR="009D458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688"/>
        <w:gridCol w:w="2642"/>
      </w:tblGrid>
      <w:tr w:rsidR="007073F2" w:rsidTr="00C50D8E">
        <w:trPr>
          <w:trHeight w:val="381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nofibe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assessment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3F2" w:rsidTr="00C50D8E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 of inhibi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under nanofibers</w:t>
            </w:r>
          </w:p>
        </w:tc>
      </w:tr>
      <w:tr w:rsidR="007073F2" w:rsidTr="00C50D8E"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7073F2" w:rsidRDefault="007073F2" w:rsidP="00C50D8E">
            <w:pPr>
              <w:rPr>
                <w:rFonts w:ascii="Times New Roman" w:eastAsia="한양신명조" w:hAnsi="Times New Roman" w:cs="Times New Roman"/>
                <w:i/>
                <w:color w:val="000000"/>
                <w:kern w:val="0"/>
                <w:szCs w:val="20"/>
              </w:rPr>
            </w:pPr>
            <w:r w:rsidRPr="001F77E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VDF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/GO@PV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coli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growth</w:t>
            </w:r>
          </w:p>
        </w:tc>
      </w:tr>
      <w:tr w:rsidR="007073F2" w:rsidTr="00C50D8E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073F2" w:rsidRDefault="007073F2" w:rsidP="00C50D8E">
            <w:pPr>
              <w:rPr>
                <w:rFonts w:ascii="Times New Roman" w:eastAsia="한양신명조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aureus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growth</w:t>
            </w:r>
          </w:p>
        </w:tc>
      </w:tr>
      <w:tr w:rsidR="007073F2" w:rsidTr="00C50D8E">
        <w:tc>
          <w:tcPr>
            <w:tcW w:w="2127" w:type="dxa"/>
            <w:tcBorders>
              <w:top w:val="nil"/>
            </w:tcBorders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7E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VDF</w:t>
            </w:r>
            <w:r>
              <w:rPr>
                <w:rFonts w:ascii="Times New Roman" w:eastAsia="한양신명조" w:hAnsi="Times New Roman" w:cs="Times New Roman"/>
                <w:i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O/EBC@PV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coli</w:t>
            </w:r>
          </w:p>
        </w:tc>
        <w:tc>
          <w:tcPr>
            <w:tcW w:w="2688" w:type="dxa"/>
            <w:tcBorders>
              <w:top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tcBorders>
              <w:top w:val="nil"/>
            </w:tcBorders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-growth</w:t>
            </w:r>
          </w:p>
        </w:tc>
      </w:tr>
      <w:tr w:rsidR="007073F2" w:rsidTr="00C50D8E">
        <w:tc>
          <w:tcPr>
            <w:tcW w:w="2127" w:type="dxa"/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aureus</w:t>
            </w:r>
          </w:p>
        </w:tc>
        <w:tc>
          <w:tcPr>
            <w:tcW w:w="2688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growth</w:t>
            </w:r>
          </w:p>
        </w:tc>
      </w:tr>
      <w:tr w:rsidR="007073F2" w:rsidTr="00C50D8E">
        <w:tc>
          <w:tcPr>
            <w:tcW w:w="2127" w:type="dxa"/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7E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VDF</w:t>
            </w:r>
            <w:r>
              <w:rPr>
                <w:rFonts w:ascii="Times New Roman" w:eastAsia="한양신명조" w:hAnsi="Times New Roman" w:cs="Times New Roman"/>
                <w:i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GO/BBC@PVA</w:t>
            </w:r>
          </w:p>
        </w:tc>
        <w:tc>
          <w:tcPr>
            <w:tcW w:w="1559" w:type="dxa"/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coli</w:t>
            </w:r>
          </w:p>
        </w:tc>
        <w:tc>
          <w:tcPr>
            <w:tcW w:w="2688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growth</w:t>
            </w:r>
          </w:p>
        </w:tc>
      </w:tr>
      <w:tr w:rsidR="007073F2" w:rsidTr="00C50D8E">
        <w:tc>
          <w:tcPr>
            <w:tcW w:w="2127" w:type="dxa"/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aureus</w:t>
            </w:r>
          </w:p>
        </w:tc>
        <w:tc>
          <w:tcPr>
            <w:tcW w:w="2688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-growth</w:t>
            </w:r>
          </w:p>
        </w:tc>
      </w:tr>
      <w:tr w:rsidR="007073F2" w:rsidTr="00C50D8E">
        <w:tc>
          <w:tcPr>
            <w:tcW w:w="2127" w:type="dxa"/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7E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VDF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/GO/OBC@PVA</w:t>
            </w:r>
          </w:p>
        </w:tc>
        <w:tc>
          <w:tcPr>
            <w:tcW w:w="1559" w:type="dxa"/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coli</w:t>
            </w:r>
          </w:p>
        </w:tc>
        <w:tc>
          <w:tcPr>
            <w:tcW w:w="2688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growth</w:t>
            </w:r>
          </w:p>
        </w:tc>
      </w:tr>
      <w:tr w:rsidR="007073F2" w:rsidTr="00C50D8E">
        <w:trPr>
          <w:trHeight w:val="185"/>
        </w:trPr>
        <w:tc>
          <w:tcPr>
            <w:tcW w:w="2127" w:type="dxa"/>
            <w:vAlign w:val="center"/>
          </w:tcPr>
          <w:p w:rsidR="007073F2" w:rsidRDefault="007073F2" w:rsidP="00C5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073F2" w:rsidRPr="004F4EF0" w:rsidRDefault="007073F2" w:rsidP="00C50D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E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4F4EF0">
              <w:rPr>
                <w:rFonts w:ascii="Times New Roman" w:hAnsi="Times New Roman" w:cs="Times New Roman"/>
                <w:i/>
                <w:sz w:val="24"/>
                <w:szCs w:val="24"/>
              </w:rPr>
              <w:t>. aureus</w:t>
            </w:r>
          </w:p>
        </w:tc>
        <w:tc>
          <w:tcPr>
            <w:tcW w:w="2688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2642" w:type="dxa"/>
            <w:vAlign w:val="center"/>
          </w:tcPr>
          <w:p w:rsidR="007073F2" w:rsidRDefault="007073F2" w:rsidP="00C50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growth</w:t>
            </w:r>
          </w:p>
        </w:tc>
      </w:tr>
    </w:tbl>
    <w:p w:rsidR="007073F2" w:rsidRDefault="007073F2" w:rsidP="007073F2">
      <w:pPr>
        <w:rPr>
          <w:rFonts w:ascii="Times New Roman" w:hAnsi="Times New Roman" w:cs="Times New Roman"/>
          <w:sz w:val="24"/>
          <w:szCs w:val="24"/>
        </w:rPr>
      </w:pPr>
    </w:p>
    <w:p w:rsidR="007073F2" w:rsidRPr="00996A7C" w:rsidRDefault="007073F2" w:rsidP="007073F2">
      <w:pPr>
        <w:rPr>
          <w:rFonts w:ascii="Times New Roman" w:hAnsi="Times New Roman" w:cs="Times New Roman"/>
          <w:sz w:val="24"/>
          <w:szCs w:val="24"/>
        </w:rPr>
      </w:pPr>
    </w:p>
    <w:p w:rsidR="00FE7453" w:rsidRPr="00FE7453" w:rsidRDefault="00FE7453"/>
    <w:sectPr w:rsidR="00FE7453" w:rsidRPr="00FE7453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7544" w:rsidRDefault="00227544" w:rsidP="00792ACC">
      <w:pPr>
        <w:spacing w:after="0" w:line="240" w:lineRule="auto"/>
      </w:pPr>
      <w:r>
        <w:separator/>
      </w:r>
    </w:p>
  </w:endnote>
  <w:endnote w:type="continuationSeparator" w:id="0">
    <w:p w:rsidR="00227544" w:rsidRDefault="00227544" w:rsidP="00792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2847062"/>
      <w:docPartObj>
        <w:docPartGallery w:val="Page Numbers (Bottom of Page)"/>
        <w:docPartUnique/>
      </w:docPartObj>
    </w:sdtPr>
    <w:sdtEndPr>
      <w:rPr>
        <w:b/>
        <w:sz w:val="24"/>
      </w:rPr>
    </w:sdtEndPr>
    <w:sdtContent>
      <w:p w:rsidR="00792ACC" w:rsidRPr="00792ACC" w:rsidRDefault="00792ACC">
        <w:pPr>
          <w:pStyle w:val="a4"/>
          <w:jc w:val="right"/>
          <w:rPr>
            <w:b/>
            <w:sz w:val="24"/>
          </w:rPr>
        </w:pPr>
        <w:r w:rsidRPr="00792ACC">
          <w:rPr>
            <w:b/>
            <w:sz w:val="24"/>
          </w:rPr>
          <w:fldChar w:fldCharType="begin"/>
        </w:r>
        <w:r w:rsidRPr="00792ACC">
          <w:rPr>
            <w:b/>
            <w:sz w:val="24"/>
          </w:rPr>
          <w:instrText>PAGE   \* MERGEFORMAT</w:instrText>
        </w:r>
        <w:r w:rsidRPr="00792ACC">
          <w:rPr>
            <w:b/>
            <w:sz w:val="24"/>
          </w:rPr>
          <w:fldChar w:fldCharType="separate"/>
        </w:r>
        <w:r w:rsidR="00A65290" w:rsidRPr="00A65290">
          <w:rPr>
            <w:b/>
            <w:noProof/>
            <w:sz w:val="24"/>
            <w:lang w:val="ko-KR"/>
          </w:rPr>
          <w:t>2</w:t>
        </w:r>
        <w:r w:rsidRPr="00792ACC">
          <w:rPr>
            <w:b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7544" w:rsidRDefault="00227544" w:rsidP="00792ACC">
      <w:pPr>
        <w:spacing w:after="0" w:line="240" w:lineRule="auto"/>
      </w:pPr>
      <w:r>
        <w:separator/>
      </w:r>
    </w:p>
  </w:footnote>
  <w:footnote w:type="continuationSeparator" w:id="0">
    <w:p w:rsidR="00227544" w:rsidRDefault="00227544" w:rsidP="00792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ytTQwMDE1MDEzNjZS0lEKTi0uzszPAykwrAUAt7JwsCwAAAA="/>
  </w:docVars>
  <w:rsids>
    <w:rsidRoot w:val="00686861"/>
    <w:rsid w:val="000006E2"/>
    <w:rsid w:val="0000119E"/>
    <w:rsid w:val="00001E66"/>
    <w:rsid w:val="00005550"/>
    <w:rsid w:val="000076EE"/>
    <w:rsid w:val="0001180D"/>
    <w:rsid w:val="00021C9E"/>
    <w:rsid w:val="0002248B"/>
    <w:rsid w:val="00022772"/>
    <w:rsid w:val="000306B8"/>
    <w:rsid w:val="000310A3"/>
    <w:rsid w:val="00032562"/>
    <w:rsid w:val="00033D7A"/>
    <w:rsid w:val="00035086"/>
    <w:rsid w:val="00040360"/>
    <w:rsid w:val="00040C6D"/>
    <w:rsid w:val="00042D11"/>
    <w:rsid w:val="00042EAE"/>
    <w:rsid w:val="00045A94"/>
    <w:rsid w:val="0004682A"/>
    <w:rsid w:val="00046F3B"/>
    <w:rsid w:val="00047658"/>
    <w:rsid w:val="0005210C"/>
    <w:rsid w:val="00053832"/>
    <w:rsid w:val="00053AA5"/>
    <w:rsid w:val="000558B2"/>
    <w:rsid w:val="00057EC0"/>
    <w:rsid w:val="00062D67"/>
    <w:rsid w:val="0006558F"/>
    <w:rsid w:val="00066D6B"/>
    <w:rsid w:val="00067029"/>
    <w:rsid w:val="00067751"/>
    <w:rsid w:val="00070C75"/>
    <w:rsid w:val="00071D7C"/>
    <w:rsid w:val="000722DB"/>
    <w:rsid w:val="00072509"/>
    <w:rsid w:val="00076575"/>
    <w:rsid w:val="00076AF3"/>
    <w:rsid w:val="000801A8"/>
    <w:rsid w:val="00080783"/>
    <w:rsid w:val="00081462"/>
    <w:rsid w:val="00082918"/>
    <w:rsid w:val="00083063"/>
    <w:rsid w:val="000846D8"/>
    <w:rsid w:val="000915CB"/>
    <w:rsid w:val="00091907"/>
    <w:rsid w:val="00091A74"/>
    <w:rsid w:val="0009429D"/>
    <w:rsid w:val="000957B1"/>
    <w:rsid w:val="00096A61"/>
    <w:rsid w:val="000A03CB"/>
    <w:rsid w:val="000A2353"/>
    <w:rsid w:val="000A55D7"/>
    <w:rsid w:val="000A57AB"/>
    <w:rsid w:val="000A6AC5"/>
    <w:rsid w:val="000A6F26"/>
    <w:rsid w:val="000A6F66"/>
    <w:rsid w:val="000A7D5E"/>
    <w:rsid w:val="000B235A"/>
    <w:rsid w:val="000B36A1"/>
    <w:rsid w:val="000B3EFF"/>
    <w:rsid w:val="000C0581"/>
    <w:rsid w:val="000C0C5D"/>
    <w:rsid w:val="000C7B24"/>
    <w:rsid w:val="000D04FC"/>
    <w:rsid w:val="000D1E5E"/>
    <w:rsid w:val="000D2CA6"/>
    <w:rsid w:val="000D3606"/>
    <w:rsid w:val="000D3FFB"/>
    <w:rsid w:val="000D72DA"/>
    <w:rsid w:val="000E079F"/>
    <w:rsid w:val="000E1DBD"/>
    <w:rsid w:val="000E2DAE"/>
    <w:rsid w:val="000E5306"/>
    <w:rsid w:val="000E6E77"/>
    <w:rsid w:val="000F4A13"/>
    <w:rsid w:val="000F53C7"/>
    <w:rsid w:val="000F56CF"/>
    <w:rsid w:val="000F6DF9"/>
    <w:rsid w:val="000F7310"/>
    <w:rsid w:val="000F73EF"/>
    <w:rsid w:val="000F7709"/>
    <w:rsid w:val="000F7945"/>
    <w:rsid w:val="001009F4"/>
    <w:rsid w:val="00100F7F"/>
    <w:rsid w:val="001147CE"/>
    <w:rsid w:val="00115821"/>
    <w:rsid w:val="0011790A"/>
    <w:rsid w:val="001206C8"/>
    <w:rsid w:val="00120FF9"/>
    <w:rsid w:val="00121136"/>
    <w:rsid w:val="0012219C"/>
    <w:rsid w:val="00122C3A"/>
    <w:rsid w:val="00124A1E"/>
    <w:rsid w:val="001257DE"/>
    <w:rsid w:val="00131772"/>
    <w:rsid w:val="001349B1"/>
    <w:rsid w:val="00137397"/>
    <w:rsid w:val="00140789"/>
    <w:rsid w:val="00140953"/>
    <w:rsid w:val="00140972"/>
    <w:rsid w:val="00151436"/>
    <w:rsid w:val="00152A28"/>
    <w:rsid w:val="001544E5"/>
    <w:rsid w:val="001562C8"/>
    <w:rsid w:val="00156CCE"/>
    <w:rsid w:val="00161181"/>
    <w:rsid w:val="00162404"/>
    <w:rsid w:val="00163ACA"/>
    <w:rsid w:val="00167531"/>
    <w:rsid w:val="00172AC9"/>
    <w:rsid w:val="00173E94"/>
    <w:rsid w:val="00174331"/>
    <w:rsid w:val="001755D0"/>
    <w:rsid w:val="00177CB6"/>
    <w:rsid w:val="00177F1B"/>
    <w:rsid w:val="001875DE"/>
    <w:rsid w:val="0019243B"/>
    <w:rsid w:val="001949A3"/>
    <w:rsid w:val="001A15C8"/>
    <w:rsid w:val="001B010D"/>
    <w:rsid w:val="001B130B"/>
    <w:rsid w:val="001B545B"/>
    <w:rsid w:val="001B5932"/>
    <w:rsid w:val="001B721B"/>
    <w:rsid w:val="001C0C2A"/>
    <w:rsid w:val="001C10BD"/>
    <w:rsid w:val="001C636A"/>
    <w:rsid w:val="001C642C"/>
    <w:rsid w:val="001D0075"/>
    <w:rsid w:val="001D41AF"/>
    <w:rsid w:val="001D4AE2"/>
    <w:rsid w:val="001D4DEB"/>
    <w:rsid w:val="001D59A0"/>
    <w:rsid w:val="001D5D61"/>
    <w:rsid w:val="001D763A"/>
    <w:rsid w:val="001E0D81"/>
    <w:rsid w:val="001E1409"/>
    <w:rsid w:val="001E45C8"/>
    <w:rsid w:val="001F0482"/>
    <w:rsid w:val="001F40D0"/>
    <w:rsid w:val="001F51DD"/>
    <w:rsid w:val="001F74F2"/>
    <w:rsid w:val="00201A24"/>
    <w:rsid w:val="0020629C"/>
    <w:rsid w:val="0020717C"/>
    <w:rsid w:val="002113D4"/>
    <w:rsid w:val="002124BF"/>
    <w:rsid w:val="0021253E"/>
    <w:rsid w:val="0021293A"/>
    <w:rsid w:val="002137AC"/>
    <w:rsid w:val="00214A54"/>
    <w:rsid w:val="0021621D"/>
    <w:rsid w:val="00217230"/>
    <w:rsid w:val="00217A97"/>
    <w:rsid w:val="00225CC1"/>
    <w:rsid w:val="0022703F"/>
    <w:rsid w:val="002274F7"/>
    <w:rsid w:val="00227544"/>
    <w:rsid w:val="0022776C"/>
    <w:rsid w:val="002279AC"/>
    <w:rsid w:val="002305FC"/>
    <w:rsid w:val="00231B2E"/>
    <w:rsid w:val="002322C1"/>
    <w:rsid w:val="00232E8A"/>
    <w:rsid w:val="00233A2E"/>
    <w:rsid w:val="002354BC"/>
    <w:rsid w:val="00241756"/>
    <w:rsid w:val="002428D8"/>
    <w:rsid w:val="00246086"/>
    <w:rsid w:val="002523DD"/>
    <w:rsid w:val="0025545B"/>
    <w:rsid w:val="002632A6"/>
    <w:rsid w:val="00263ACA"/>
    <w:rsid w:val="00264818"/>
    <w:rsid w:val="002655A9"/>
    <w:rsid w:val="00265D03"/>
    <w:rsid w:val="00272254"/>
    <w:rsid w:val="00273446"/>
    <w:rsid w:val="0028210A"/>
    <w:rsid w:val="00287EEA"/>
    <w:rsid w:val="002911E0"/>
    <w:rsid w:val="002938C0"/>
    <w:rsid w:val="0029762D"/>
    <w:rsid w:val="002A1396"/>
    <w:rsid w:val="002A1602"/>
    <w:rsid w:val="002B1735"/>
    <w:rsid w:val="002B24E5"/>
    <w:rsid w:val="002B7935"/>
    <w:rsid w:val="002B7E7D"/>
    <w:rsid w:val="002C1DBB"/>
    <w:rsid w:val="002C51BD"/>
    <w:rsid w:val="002C527B"/>
    <w:rsid w:val="002D229C"/>
    <w:rsid w:val="002D4043"/>
    <w:rsid w:val="002D52F3"/>
    <w:rsid w:val="002D64C5"/>
    <w:rsid w:val="002E028D"/>
    <w:rsid w:val="002E7402"/>
    <w:rsid w:val="002F184A"/>
    <w:rsid w:val="002F2FA5"/>
    <w:rsid w:val="002F3D4A"/>
    <w:rsid w:val="002F4E09"/>
    <w:rsid w:val="002F5473"/>
    <w:rsid w:val="002F5E75"/>
    <w:rsid w:val="003000CD"/>
    <w:rsid w:val="003008ED"/>
    <w:rsid w:val="003015B4"/>
    <w:rsid w:val="00303612"/>
    <w:rsid w:val="003036CA"/>
    <w:rsid w:val="00305368"/>
    <w:rsid w:val="00305608"/>
    <w:rsid w:val="003076CB"/>
    <w:rsid w:val="0031086C"/>
    <w:rsid w:val="00312350"/>
    <w:rsid w:val="00315231"/>
    <w:rsid w:val="003159E8"/>
    <w:rsid w:val="003172BC"/>
    <w:rsid w:val="0031772A"/>
    <w:rsid w:val="00317D61"/>
    <w:rsid w:val="0032256F"/>
    <w:rsid w:val="003253C1"/>
    <w:rsid w:val="00326DF0"/>
    <w:rsid w:val="00326EC6"/>
    <w:rsid w:val="0032778C"/>
    <w:rsid w:val="003430FB"/>
    <w:rsid w:val="00346B83"/>
    <w:rsid w:val="00347091"/>
    <w:rsid w:val="00350220"/>
    <w:rsid w:val="00352649"/>
    <w:rsid w:val="0035405C"/>
    <w:rsid w:val="00355012"/>
    <w:rsid w:val="00356C39"/>
    <w:rsid w:val="003618D5"/>
    <w:rsid w:val="0036223D"/>
    <w:rsid w:val="00364D79"/>
    <w:rsid w:val="00367437"/>
    <w:rsid w:val="003678E8"/>
    <w:rsid w:val="00367C86"/>
    <w:rsid w:val="00373490"/>
    <w:rsid w:val="003750C3"/>
    <w:rsid w:val="00375D40"/>
    <w:rsid w:val="00377450"/>
    <w:rsid w:val="00377CD9"/>
    <w:rsid w:val="00381A43"/>
    <w:rsid w:val="003822BA"/>
    <w:rsid w:val="00382593"/>
    <w:rsid w:val="00382FA0"/>
    <w:rsid w:val="003934AE"/>
    <w:rsid w:val="003962A9"/>
    <w:rsid w:val="003979C0"/>
    <w:rsid w:val="003A0694"/>
    <w:rsid w:val="003A188D"/>
    <w:rsid w:val="003A3A00"/>
    <w:rsid w:val="003B00E3"/>
    <w:rsid w:val="003B22BD"/>
    <w:rsid w:val="003B3EBE"/>
    <w:rsid w:val="003B4C26"/>
    <w:rsid w:val="003B707E"/>
    <w:rsid w:val="003B7817"/>
    <w:rsid w:val="003B7843"/>
    <w:rsid w:val="003C05AA"/>
    <w:rsid w:val="003C22B5"/>
    <w:rsid w:val="003C2FBC"/>
    <w:rsid w:val="003C304F"/>
    <w:rsid w:val="003C3628"/>
    <w:rsid w:val="003C4318"/>
    <w:rsid w:val="003D080A"/>
    <w:rsid w:val="003D7558"/>
    <w:rsid w:val="003E1B8C"/>
    <w:rsid w:val="003E30E5"/>
    <w:rsid w:val="003E78BA"/>
    <w:rsid w:val="003E7D31"/>
    <w:rsid w:val="003F06C8"/>
    <w:rsid w:val="003F4748"/>
    <w:rsid w:val="0040022B"/>
    <w:rsid w:val="0040314D"/>
    <w:rsid w:val="00406240"/>
    <w:rsid w:val="004101B5"/>
    <w:rsid w:val="0041124D"/>
    <w:rsid w:val="00412DA4"/>
    <w:rsid w:val="004133E1"/>
    <w:rsid w:val="00413DFC"/>
    <w:rsid w:val="00423EDA"/>
    <w:rsid w:val="004240C9"/>
    <w:rsid w:val="0042500C"/>
    <w:rsid w:val="004254D6"/>
    <w:rsid w:val="00431B1A"/>
    <w:rsid w:val="00435508"/>
    <w:rsid w:val="00435A81"/>
    <w:rsid w:val="004401E8"/>
    <w:rsid w:val="0044235B"/>
    <w:rsid w:val="00442B54"/>
    <w:rsid w:val="00443DE3"/>
    <w:rsid w:val="00452A38"/>
    <w:rsid w:val="004541E0"/>
    <w:rsid w:val="00455E12"/>
    <w:rsid w:val="004633EC"/>
    <w:rsid w:val="00467E04"/>
    <w:rsid w:val="004708F8"/>
    <w:rsid w:val="00470DD8"/>
    <w:rsid w:val="00474AA1"/>
    <w:rsid w:val="0048089E"/>
    <w:rsid w:val="0048262B"/>
    <w:rsid w:val="00485C48"/>
    <w:rsid w:val="004869AC"/>
    <w:rsid w:val="00490038"/>
    <w:rsid w:val="004927D3"/>
    <w:rsid w:val="00493BF2"/>
    <w:rsid w:val="004969D4"/>
    <w:rsid w:val="004A104D"/>
    <w:rsid w:val="004A37D5"/>
    <w:rsid w:val="004B7060"/>
    <w:rsid w:val="004C10CA"/>
    <w:rsid w:val="004C35CF"/>
    <w:rsid w:val="004C4302"/>
    <w:rsid w:val="004C56C9"/>
    <w:rsid w:val="004D1CE8"/>
    <w:rsid w:val="004D2366"/>
    <w:rsid w:val="004D4F57"/>
    <w:rsid w:val="004E02C1"/>
    <w:rsid w:val="004E09E7"/>
    <w:rsid w:val="004E0EEC"/>
    <w:rsid w:val="004E1CD6"/>
    <w:rsid w:val="004E2912"/>
    <w:rsid w:val="004E32EB"/>
    <w:rsid w:val="004F13D7"/>
    <w:rsid w:val="004F1693"/>
    <w:rsid w:val="004F20A6"/>
    <w:rsid w:val="004F4400"/>
    <w:rsid w:val="004F612A"/>
    <w:rsid w:val="004F7173"/>
    <w:rsid w:val="004F7F95"/>
    <w:rsid w:val="00502094"/>
    <w:rsid w:val="00502538"/>
    <w:rsid w:val="005037BD"/>
    <w:rsid w:val="00504DCB"/>
    <w:rsid w:val="00506631"/>
    <w:rsid w:val="00506CD3"/>
    <w:rsid w:val="005071B4"/>
    <w:rsid w:val="00511FD7"/>
    <w:rsid w:val="00514117"/>
    <w:rsid w:val="00514744"/>
    <w:rsid w:val="00520034"/>
    <w:rsid w:val="005200EB"/>
    <w:rsid w:val="005239B7"/>
    <w:rsid w:val="00526585"/>
    <w:rsid w:val="0052764E"/>
    <w:rsid w:val="0053019D"/>
    <w:rsid w:val="005328A5"/>
    <w:rsid w:val="00534505"/>
    <w:rsid w:val="00536396"/>
    <w:rsid w:val="00537C6B"/>
    <w:rsid w:val="00540377"/>
    <w:rsid w:val="00543E80"/>
    <w:rsid w:val="00550393"/>
    <w:rsid w:val="005506C9"/>
    <w:rsid w:val="005514AC"/>
    <w:rsid w:val="00553101"/>
    <w:rsid w:val="00560CD7"/>
    <w:rsid w:val="005651AA"/>
    <w:rsid w:val="00570E0B"/>
    <w:rsid w:val="00573F5E"/>
    <w:rsid w:val="0057749C"/>
    <w:rsid w:val="00577957"/>
    <w:rsid w:val="00577DDE"/>
    <w:rsid w:val="00580E19"/>
    <w:rsid w:val="00582AD0"/>
    <w:rsid w:val="00584F19"/>
    <w:rsid w:val="00585704"/>
    <w:rsid w:val="00585717"/>
    <w:rsid w:val="00585CE2"/>
    <w:rsid w:val="00591A06"/>
    <w:rsid w:val="005A45CC"/>
    <w:rsid w:val="005A4618"/>
    <w:rsid w:val="005A70C8"/>
    <w:rsid w:val="005A72CF"/>
    <w:rsid w:val="005A75AD"/>
    <w:rsid w:val="005A7D16"/>
    <w:rsid w:val="005B0F75"/>
    <w:rsid w:val="005B4BC0"/>
    <w:rsid w:val="005B619A"/>
    <w:rsid w:val="005B6FDD"/>
    <w:rsid w:val="005C08E4"/>
    <w:rsid w:val="005C3D27"/>
    <w:rsid w:val="005C4B4F"/>
    <w:rsid w:val="005C4D1E"/>
    <w:rsid w:val="005C6F22"/>
    <w:rsid w:val="005C7790"/>
    <w:rsid w:val="005D0939"/>
    <w:rsid w:val="005D2B27"/>
    <w:rsid w:val="005D2F39"/>
    <w:rsid w:val="005D44C3"/>
    <w:rsid w:val="005D5AEE"/>
    <w:rsid w:val="005D5EAC"/>
    <w:rsid w:val="005D6EAC"/>
    <w:rsid w:val="005D7541"/>
    <w:rsid w:val="005E2408"/>
    <w:rsid w:val="005E30E9"/>
    <w:rsid w:val="005E4B69"/>
    <w:rsid w:val="005E63B2"/>
    <w:rsid w:val="005F3DDE"/>
    <w:rsid w:val="005F68A6"/>
    <w:rsid w:val="00600C3B"/>
    <w:rsid w:val="006012AB"/>
    <w:rsid w:val="00603AEE"/>
    <w:rsid w:val="00604D50"/>
    <w:rsid w:val="00606656"/>
    <w:rsid w:val="006066F6"/>
    <w:rsid w:val="00610D59"/>
    <w:rsid w:val="00612451"/>
    <w:rsid w:val="006138EE"/>
    <w:rsid w:val="00617629"/>
    <w:rsid w:val="00620946"/>
    <w:rsid w:val="0062332A"/>
    <w:rsid w:val="00623FEE"/>
    <w:rsid w:val="00624103"/>
    <w:rsid w:val="00624A7B"/>
    <w:rsid w:val="00624C51"/>
    <w:rsid w:val="00624E12"/>
    <w:rsid w:val="00624EF0"/>
    <w:rsid w:val="00625F91"/>
    <w:rsid w:val="006301C2"/>
    <w:rsid w:val="006317E5"/>
    <w:rsid w:val="00633B50"/>
    <w:rsid w:val="00634FA3"/>
    <w:rsid w:val="006350AE"/>
    <w:rsid w:val="00637C4D"/>
    <w:rsid w:val="00640E39"/>
    <w:rsid w:val="00641A35"/>
    <w:rsid w:val="0064275B"/>
    <w:rsid w:val="006452F6"/>
    <w:rsid w:val="006453CC"/>
    <w:rsid w:val="00645790"/>
    <w:rsid w:val="006464F3"/>
    <w:rsid w:val="00651209"/>
    <w:rsid w:val="00652417"/>
    <w:rsid w:val="006540ED"/>
    <w:rsid w:val="00654843"/>
    <w:rsid w:val="0065775E"/>
    <w:rsid w:val="006614B4"/>
    <w:rsid w:val="0066203C"/>
    <w:rsid w:val="00662819"/>
    <w:rsid w:val="006677E5"/>
    <w:rsid w:val="006721B3"/>
    <w:rsid w:val="006724E5"/>
    <w:rsid w:val="006740B4"/>
    <w:rsid w:val="00676802"/>
    <w:rsid w:val="006836DB"/>
    <w:rsid w:val="00684104"/>
    <w:rsid w:val="0068466F"/>
    <w:rsid w:val="0068599C"/>
    <w:rsid w:val="00685A1A"/>
    <w:rsid w:val="00685FF2"/>
    <w:rsid w:val="00686103"/>
    <w:rsid w:val="00686861"/>
    <w:rsid w:val="0068762F"/>
    <w:rsid w:val="00692ABD"/>
    <w:rsid w:val="006A0B64"/>
    <w:rsid w:val="006A0EF6"/>
    <w:rsid w:val="006A2249"/>
    <w:rsid w:val="006A5468"/>
    <w:rsid w:val="006A6965"/>
    <w:rsid w:val="006A7FF5"/>
    <w:rsid w:val="006B03A2"/>
    <w:rsid w:val="006B12CB"/>
    <w:rsid w:val="006B29FB"/>
    <w:rsid w:val="006B313C"/>
    <w:rsid w:val="006B321D"/>
    <w:rsid w:val="006B3657"/>
    <w:rsid w:val="006B39D0"/>
    <w:rsid w:val="006B7CDA"/>
    <w:rsid w:val="006C0943"/>
    <w:rsid w:val="006C356E"/>
    <w:rsid w:val="006C3F9D"/>
    <w:rsid w:val="006C669C"/>
    <w:rsid w:val="006C7569"/>
    <w:rsid w:val="006C7918"/>
    <w:rsid w:val="006D18F7"/>
    <w:rsid w:val="006D3C6D"/>
    <w:rsid w:val="006D5833"/>
    <w:rsid w:val="006D59F8"/>
    <w:rsid w:val="006E0E94"/>
    <w:rsid w:val="006E177B"/>
    <w:rsid w:val="006E2DFE"/>
    <w:rsid w:val="006E327D"/>
    <w:rsid w:val="006F02E8"/>
    <w:rsid w:val="006F09DD"/>
    <w:rsid w:val="006F214D"/>
    <w:rsid w:val="006F44F2"/>
    <w:rsid w:val="006F79C2"/>
    <w:rsid w:val="006F7E2D"/>
    <w:rsid w:val="0070517D"/>
    <w:rsid w:val="0070532C"/>
    <w:rsid w:val="007073F2"/>
    <w:rsid w:val="00707A75"/>
    <w:rsid w:val="0071135A"/>
    <w:rsid w:val="00713A98"/>
    <w:rsid w:val="00713C1F"/>
    <w:rsid w:val="0071592D"/>
    <w:rsid w:val="0071761B"/>
    <w:rsid w:val="007211C0"/>
    <w:rsid w:val="00721717"/>
    <w:rsid w:val="00724541"/>
    <w:rsid w:val="00725B45"/>
    <w:rsid w:val="00727794"/>
    <w:rsid w:val="00730080"/>
    <w:rsid w:val="00730174"/>
    <w:rsid w:val="0073046D"/>
    <w:rsid w:val="00731126"/>
    <w:rsid w:val="00732580"/>
    <w:rsid w:val="00733999"/>
    <w:rsid w:val="00735121"/>
    <w:rsid w:val="00735F1C"/>
    <w:rsid w:val="00741104"/>
    <w:rsid w:val="007436B9"/>
    <w:rsid w:val="00744117"/>
    <w:rsid w:val="00745DC3"/>
    <w:rsid w:val="00745FD0"/>
    <w:rsid w:val="0074656E"/>
    <w:rsid w:val="00746865"/>
    <w:rsid w:val="00750807"/>
    <w:rsid w:val="007605FF"/>
    <w:rsid w:val="00761CF0"/>
    <w:rsid w:val="00762167"/>
    <w:rsid w:val="007635D6"/>
    <w:rsid w:val="007637FA"/>
    <w:rsid w:val="00764FED"/>
    <w:rsid w:val="007656D4"/>
    <w:rsid w:val="00771291"/>
    <w:rsid w:val="00773483"/>
    <w:rsid w:val="00774AB7"/>
    <w:rsid w:val="00776333"/>
    <w:rsid w:val="00782C2C"/>
    <w:rsid w:val="00786965"/>
    <w:rsid w:val="00792499"/>
    <w:rsid w:val="007924A7"/>
    <w:rsid w:val="00792ACC"/>
    <w:rsid w:val="00796460"/>
    <w:rsid w:val="007A0F24"/>
    <w:rsid w:val="007A1109"/>
    <w:rsid w:val="007A1DF9"/>
    <w:rsid w:val="007A1E3B"/>
    <w:rsid w:val="007A2718"/>
    <w:rsid w:val="007A3754"/>
    <w:rsid w:val="007A4690"/>
    <w:rsid w:val="007B02F8"/>
    <w:rsid w:val="007B0C2F"/>
    <w:rsid w:val="007B21F8"/>
    <w:rsid w:val="007B2970"/>
    <w:rsid w:val="007B32E6"/>
    <w:rsid w:val="007B42E3"/>
    <w:rsid w:val="007C224F"/>
    <w:rsid w:val="007C688C"/>
    <w:rsid w:val="007D2503"/>
    <w:rsid w:val="007D29AE"/>
    <w:rsid w:val="007D2C88"/>
    <w:rsid w:val="007D3EBA"/>
    <w:rsid w:val="007D3F41"/>
    <w:rsid w:val="007D525B"/>
    <w:rsid w:val="007D6F71"/>
    <w:rsid w:val="007D7B73"/>
    <w:rsid w:val="007E08A3"/>
    <w:rsid w:val="007E1160"/>
    <w:rsid w:val="007E15C1"/>
    <w:rsid w:val="007E17EB"/>
    <w:rsid w:val="007E640A"/>
    <w:rsid w:val="007E7A48"/>
    <w:rsid w:val="007F5CDF"/>
    <w:rsid w:val="007F76F7"/>
    <w:rsid w:val="00805043"/>
    <w:rsid w:val="00811C9A"/>
    <w:rsid w:val="00814B93"/>
    <w:rsid w:val="008172EF"/>
    <w:rsid w:val="00823DB5"/>
    <w:rsid w:val="00826078"/>
    <w:rsid w:val="008278EE"/>
    <w:rsid w:val="00831076"/>
    <w:rsid w:val="0083138A"/>
    <w:rsid w:val="00832BC6"/>
    <w:rsid w:val="00835ED4"/>
    <w:rsid w:val="008365B8"/>
    <w:rsid w:val="008375B0"/>
    <w:rsid w:val="00837967"/>
    <w:rsid w:val="00842B0F"/>
    <w:rsid w:val="00842C04"/>
    <w:rsid w:val="00845EA2"/>
    <w:rsid w:val="008470CA"/>
    <w:rsid w:val="00850239"/>
    <w:rsid w:val="00850299"/>
    <w:rsid w:val="00850562"/>
    <w:rsid w:val="00851F51"/>
    <w:rsid w:val="008539F0"/>
    <w:rsid w:val="008569CE"/>
    <w:rsid w:val="00856C1E"/>
    <w:rsid w:val="00861518"/>
    <w:rsid w:val="00861B4B"/>
    <w:rsid w:val="00863109"/>
    <w:rsid w:val="0086447E"/>
    <w:rsid w:val="0086506B"/>
    <w:rsid w:val="008659BC"/>
    <w:rsid w:val="008666C0"/>
    <w:rsid w:val="00870009"/>
    <w:rsid w:val="00870C1B"/>
    <w:rsid w:val="00870F5C"/>
    <w:rsid w:val="00871D49"/>
    <w:rsid w:val="00872501"/>
    <w:rsid w:val="008731EC"/>
    <w:rsid w:val="0087586B"/>
    <w:rsid w:val="00876D07"/>
    <w:rsid w:val="00882038"/>
    <w:rsid w:val="008823A6"/>
    <w:rsid w:val="008827E7"/>
    <w:rsid w:val="00882AA4"/>
    <w:rsid w:val="008867E8"/>
    <w:rsid w:val="00887279"/>
    <w:rsid w:val="00887A35"/>
    <w:rsid w:val="00887FEF"/>
    <w:rsid w:val="0089284C"/>
    <w:rsid w:val="00895FF8"/>
    <w:rsid w:val="008A06A4"/>
    <w:rsid w:val="008A0DFC"/>
    <w:rsid w:val="008A2A0A"/>
    <w:rsid w:val="008A4437"/>
    <w:rsid w:val="008A7C6F"/>
    <w:rsid w:val="008B0784"/>
    <w:rsid w:val="008B256E"/>
    <w:rsid w:val="008B310B"/>
    <w:rsid w:val="008B5FF5"/>
    <w:rsid w:val="008B6BBD"/>
    <w:rsid w:val="008B7DF1"/>
    <w:rsid w:val="008C00DC"/>
    <w:rsid w:val="008C05A0"/>
    <w:rsid w:val="008C1717"/>
    <w:rsid w:val="008C2618"/>
    <w:rsid w:val="008C48B4"/>
    <w:rsid w:val="008C6D50"/>
    <w:rsid w:val="008C7316"/>
    <w:rsid w:val="008D09C4"/>
    <w:rsid w:val="008D1CFE"/>
    <w:rsid w:val="008D337A"/>
    <w:rsid w:val="008E11E7"/>
    <w:rsid w:val="008E1771"/>
    <w:rsid w:val="008E3F56"/>
    <w:rsid w:val="008E6C36"/>
    <w:rsid w:val="008F1A81"/>
    <w:rsid w:val="008F22A0"/>
    <w:rsid w:val="008F2CC9"/>
    <w:rsid w:val="0090039A"/>
    <w:rsid w:val="00901FBF"/>
    <w:rsid w:val="0090228E"/>
    <w:rsid w:val="009101FC"/>
    <w:rsid w:val="00910F66"/>
    <w:rsid w:val="00913074"/>
    <w:rsid w:val="0091414B"/>
    <w:rsid w:val="00914A5F"/>
    <w:rsid w:val="00916BA9"/>
    <w:rsid w:val="00920611"/>
    <w:rsid w:val="00920FBE"/>
    <w:rsid w:val="00922894"/>
    <w:rsid w:val="00922F2B"/>
    <w:rsid w:val="00926208"/>
    <w:rsid w:val="00927E6F"/>
    <w:rsid w:val="0093130B"/>
    <w:rsid w:val="0093266B"/>
    <w:rsid w:val="00940E52"/>
    <w:rsid w:val="0094113D"/>
    <w:rsid w:val="00941379"/>
    <w:rsid w:val="009420C2"/>
    <w:rsid w:val="00942D1D"/>
    <w:rsid w:val="00947C1E"/>
    <w:rsid w:val="00950C64"/>
    <w:rsid w:val="009518D3"/>
    <w:rsid w:val="009563A6"/>
    <w:rsid w:val="0096266C"/>
    <w:rsid w:val="009647E6"/>
    <w:rsid w:val="00972A95"/>
    <w:rsid w:val="00972FFC"/>
    <w:rsid w:val="00974D8A"/>
    <w:rsid w:val="00982871"/>
    <w:rsid w:val="00982A2F"/>
    <w:rsid w:val="009830C6"/>
    <w:rsid w:val="009856B8"/>
    <w:rsid w:val="009856D5"/>
    <w:rsid w:val="00987D88"/>
    <w:rsid w:val="00987FC9"/>
    <w:rsid w:val="00990D5D"/>
    <w:rsid w:val="00994139"/>
    <w:rsid w:val="0099438A"/>
    <w:rsid w:val="009953F8"/>
    <w:rsid w:val="009956D4"/>
    <w:rsid w:val="009A0EFF"/>
    <w:rsid w:val="009A3491"/>
    <w:rsid w:val="009A3F00"/>
    <w:rsid w:val="009A426A"/>
    <w:rsid w:val="009A4B10"/>
    <w:rsid w:val="009A5CE0"/>
    <w:rsid w:val="009A6C2A"/>
    <w:rsid w:val="009B58B7"/>
    <w:rsid w:val="009B6119"/>
    <w:rsid w:val="009B68D0"/>
    <w:rsid w:val="009B7B2A"/>
    <w:rsid w:val="009C7110"/>
    <w:rsid w:val="009C7E91"/>
    <w:rsid w:val="009D0C9A"/>
    <w:rsid w:val="009D0E95"/>
    <w:rsid w:val="009D2008"/>
    <w:rsid w:val="009D2C4A"/>
    <w:rsid w:val="009D3044"/>
    <w:rsid w:val="009D4587"/>
    <w:rsid w:val="009D4D4B"/>
    <w:rsid w:val="009D5A91"/>
    <w:rsid w:val="009D6494"/>
    <w:rsid w:val="009E297F"/>
    <w:rsid w:val="009E2E39"/>
    <w:rsid w:val="009E3047"/>
    <w:rsid w:val="009E386E"/>
    <w:rsid w:val="009E4A86"/>
    <w:rsid w:val="009F0277"/>
    <w:rsid w:val="009F20A2"/>
    <w:rsid w:val="009F2167"/>
    <w:rsid w:val="009F5003"/>
    <w:rsid w:val="009F53D4"/>
    <w:rsid w:val="009F5E97"/>
    <w:rsid w:val="009F640B"/>
    <w:rsid w:val="009F68F2"/>
    <w:rsid w:val="009F7E94"/>
    <w:rsid w:val="00A0063A"/>
    <w:rsid w:val="00A008E1"/>
    <w:rsid w:val="00A00B0C"/>
    <w:rsid w:val="00A02917"/>
    <w:rsid w:val="00A037B2"/>
    <w:rsid w:val="00A03D04"/>
    <w:rsid w:val="00A04B31"/>
    <w:rsid w:val="00A07971"/>
    <w:rsid w:val="00A07A23"/>
    <w:rsid w:val="00A1101B"/>
    <w:rsid w:val="00A12400"/>
    <w:rsid w:val="00A12FA3"/>
    <w:rsid w:val="00A13112"/>
    <w:rsid w:val="00A218AC"/>
    <w:rsid w:val="00A23017"/>
    <w:rsid w:val="00A237CA"/>
    <w:rsid w:val="00A31C10"/>
    <w:rsid w:val="00A347DF"/>
    <w:rsid w:val="00A354B3"/>
    <w:rsid w:val="00A35872"/>
    <w:rsid w:val="00A41350"/>
    <w:rsid w:val="00A42E4C"/>
    <w:rsid w:val="00A438F9"/>
    <w:rsid w:val="00A45BBE"/>
    <w:rsid w:val="00A526BD"/>
    <w:rsid w:val="00A52D5E"/>
    <w:rsid w:val="00A55750"/>
    <w:rsid w:val="00A57F8E"/>
    <w:rsid w:val="00A65290"/>
    <w:rsid w:val="00A66523"/>
    <w:rsid w:val="00A665BF"/>
    <w:rsid w:val="00A669FC"/>
    <w:rsid w:val="00A67086"/>
    <w:rsid w:val="00A745C4"/>
    <w:rsid w:val="00A7598B"/>
    <w:rsid w:val="00A76329"/>
    <w:rsid w:val="00A80530"/>
    <w:rsid w:val="00A80E1E"/>
    <w:rsid w:val="00A8314E"/>
    <w:rsid w:val="00A833E6"/>
    <w:rsid w:val="00A85A57"/>
    <w:rsid w:val="00A909DC"/>
    <w:rsid w:val="00A91ADC"/>
    <w:rsid w:val="00A9641B"/>
    <w:rsid w:val="00AA10A9"/>
    <w:rsid w:val="00AA693B"/>
    <w:rsid w:val="00AB1C6C"/>
    <w:rsid w:val="00AB3DE0"/>
    <w:rsid w:val="00AB5C3C"/>
    <w:rsid w:val="00AB5F58"/>
    <w:rsid w:val="00AB7D40"/>
    <w:rsid w:val="00AB7FF9"/>
    <w:rsid w:val="00AC13D7"/>
    <w:rsid w:val="00AC3A76"/>
    <w:rsid w:val="00AC3EB1"/>
    <w:rsid w:val="00AC5D99"/>
    <w:rsid w:val="00AD0D1B"/>
    <w:rsid w:val="00AD0F53"/>
    <w:rsid w:val="00AD36EE"/>
    <w:rsid w:val="00AD3849"/>
    <w:rsid w:val="00AD3BFC"/>
    <w:rsid w:val="00AD5CD6"/>
    <w:rsid w:val="00AE05CB"/>
    <w:rsid w:val="00AE5BAF"/>
    <w:rsid w:val="00AE6909"/>
    <w:rsid w:val="00AF0748"/>
    <w:rsid w:val="00AF1AFB"/>
    <w:rsid w:val="00AF7E56"/>
    <w:rsid w:val="00B00105"/>
    <w:rsid w:val="00B00CCD"/>
    <w:rsid w:val="00B00DB3"/>
    <w:rsid w:val="00B03DE4"/>
    <w:rsid w:val="00B04955"/>
    <w:rsid w:val="00B20379"/>
    <w:rsid w:val="00B2451C"/>
    <w:rsid w:val="00B26786"/>
    <w:rsid w:val="00B27250"/>
    <w:rsid w:val="00B27D03"/>
    <w:rsid w:val="00B30C1D"/>
    <w:rsid w:val="00B323D7"/>
    <w:rsid w:val="00B33040"/>
    <w:rsid w:val="00B33406"/>
    <w:rsid w:val="00B3688B"/>
    <w:rsid w:val="00B42727"/>
    <w:rsid w:val="00B44928"/>
    <w:rsid w:val="00B462B3"/>
    <w:rsid w:val="00B472AD"/>
    <w:rsid w:val="00B47444"/>
    <w:rsid w:val="00B52141"/>
    <w:rsid w:val="00B530E8"/>
    <w:rsid w:val="00B553AE"/>
    <w:rsid w:val="00B5693B"/>
    <w:rsid w:val="00B60A71"/>
    <w:rsid w:val="00B66053"/>
    <w:rsid w:val="00B668D9"/>
    <w:rsid w:val="00B673C1"/>
    <w:rsid w:val="00B6742F"/>
    <w:rsid w:val="00B707A5"/>
    <w:rsid w:val="00B7100B"/>
    <w:rsid w:val="00B7207D"/>
    <w:rsid w:val="00B72AAB"/>
    <w:rsid w:val="00B738CC"/>
    <w:rsid w:val="00B74895"/>
    <w:rsid w:val="00B75641"/>
    <w:rsid w:val="00B779BE"/>
    <w:rsid w:val="00B779DE"/>
    <w:rsid w:val="00B802CD"/>
    <w:rsid w:val="00B82640"/>
    <w:rsid w:val="00B84DDC"/>
    <w:rsid w:val="00B865DA"/>
    <w:rsid w:val="00B86839"/>
    <w:rsid w:val="00B91ED9"/>
    <w:rsid w:val="00B92509"/>
    <w:rsid w:val="00B92A2E"/>
    <w:rsid w:val="00B93C9A"/>
    <w:rsid w:val="00B94166"/>
    <w:rsid w:val="00B95CCA"/>
    <w:rsid w:val="00B97DDC"/>
    <w:rsid w:val="00BA2CAC"/>
    <w:rsid w:val="00BA3AE2"/>
    <w:rsid w:val="00BA46B7"/>
    <w:rsid w:val="00BB370D"/>
    <w:rsid w:val="00BB4DF3"/>
    <w:rsid w:val="00BB5369"/>
    <w:rsid w:val="00BB6630"/>
    <w:rsid w:val="00BC3FC6"/>
    <w:rsid w:val="00BD1E99"/>
    <w:rsid w:val="00BD283B"/>
    <w:rsid w:val="00BD368A"/>
    <w:rsid w:val="00BD5409"/>
    <w:rsid w:val="00BD58FA"/>
    <w:rsid w:val="00BE19EB"/>
    <w:rsid w:val="00BE27C8"/>
    <w:rsid w:val="00BE2F57"/>
    <w:rsid w:val="00BE33A6"/>
    <w:rsid w:val="00BE75E5"/>
    <w:rsid w:val="00BE7638"/>
    <w:rsid w:val="00BE7726"/>
    <w:rsid w:val="00BE788A"/>
    <w:rsid w:val="00BF1DAD"/>
    <w:rsid w:val="00BF3CF9"/>
    <w:rsid w:val="00BF4D7C"/>
    <w:rsid w:val="00BF6238"/>
    <w:rsid w:val="00BF6D5A"/>
    <w:rsid w:val="00BF7619"/>
    <w:rsid w:val="00C01916"/>
    <w:rsid w:val="00C075A4"/>
    <w:rsid w:val="00C12B79"/>
    <w:rsid w:val="00C13564"/>
    <w:rsid w:val="00C15986"/>
    <w:rsid w:val="00C15A3D"/>
    <w:rsid w:val="00C1608C"/>
    <w:rsid w:val="00C16FE4"/>
    <w:rsid w:val="00C17BB8"/>
    <w:rsid w:val="00C25178"/>
    <w:rsid w:val="00C25DB3"/>
    <w:rsid w:val="00C26E27"/>
    <w:rsid w:val="00C270E6"/>
    <w:rsid w:val="00C345DE"/>
    <w:rsid w:val="00C3463A"/>
    <w:rsid w:val="00C37454"/>
    <w:rsid w:val="00C41405"/>
    <w:rsid w:val="00C4447D"/>
    <w:rsid w:val="00C4482C"/>
    <w:rsid w:val="00C45591"/>
    <w:rsid w:val="00C466F9"/>
    <w:rsid w:val="00C50203"/>
    <w:rsid w:val="00C515E7"/>
    <w:rsid w:val="00C53B64"/>
    <w:rsid w:val="00C57412"/>
    <w:rsid w:val="00C65CC3"/>
    <w:rsid w:val="00C67809"/>
    <w:rsid w:val="00C70948"/>
    <w:rsid w:val="00C71203"/>
    <w:rsid w:val="00C72306"/>
    <w:rsid w:val="00C75307"/>
    <w:rsid w:val="00C77C5B"/>
    <w:rsid w:val="00C803BE"/>
    <w:rsid w:val="00C81384"/>
    <w:rsid w:val="00C8305A"/>
    <w:rsid w:val="00C84753"/>
    <w:rsid w:val="00C85D32"/>
    <w:rsid w:val="00C87D34"/>
    <w:rsid w:val="00C90112"/>
    <w:rsid w:val="00C9075D"/>
    <w:rsid w:val="00C92D4A"/>
    <w:rsid w:val="00C92EC4"/>
    <w:rsid w:val="00C9386D"/>
    <w:rsid w:val="00C94F41"/>
    <w:rsid w:val="00C96875"/>
    <w:rsid w:val="00C9687B"/>
    <w:rsid w:val="00C96C06"/>
    <w:rsid w:val="00C96D48"/>
    <w:rsid w:val="00CA02A2"/>
    <w:rsid w:val="00CA3D29"/>
    <w:rsid w:val="00CA42EE"/>
    <w:rsid w:val="00CA4A00"/>
    <w:rsid w:val="00CA56B5"/>
    <w:rsid w:val="00CA6024"/>
    <w:rsid w:val="00CA6408"/>
    <w:rsid w:val="00CA70AE"/>
    <w:rsid w:val="00CA78F6"/>
    <w:rsid w:val="00CB229B"/>
    <w:rsid w:val="00CB533B"/>
    <w:rsid w:val="00CC00A8"/>
    <w:rsid w:val="00CC53B8"/>
    <w:rsid w:val="00CD1BE3"/>
    <w:rsid w:val="00CD2995"/>
    <w:rsid w:val="00CD6B23"/>
    <w:rsid w:val="00CE0903"/>
    <w:rsid w:val="00CE134E"/>
    <w:rsid w:val="00CE1996"/>
    <w:rsid w:val="00CE1E4D"/>
    <w:rsid w:val="00CE2BA2"/>
    <w:rsid w:val="00CE324C"/>
    <w:rsid w:val="00CE782F"/>
    <w:rsid w:val="00CF5999"/>
    <w:rsid w:val="00CF7B68"/>
    <w:rsid w:val="00D03537"/>
    <w:rsid w:val="00D04CFF"/>
    <w:rsid w:val="00D11D56"/>
    <w:rsid w:val="00D12590"/>
    <w:rsid w:val="00D13CC5"/>
    <w:rsid w:val="00D15905"/>
    <w:rsid w:val="00D16D41"/>
    <w:rsid w:val="00D1704F"/>
    <w:rsid w:val="00D1745E"/>
    <w:rsid w:val="00D221A1"/>
    <w:rsid w:val="00D24574"/>
    <w:rsid w:val="00D254C2"/>
    <w:rsid w:val="00D27100"/>
    <w:rsid w:val="00D314ED"/>
    <w:rsid w:val="00D3465C"/>
    <w:rsid w:val="00D34987"/>
    <w:rsid w:val="00D360F3"/>
    <w:rsid w:val="00D44BCB"/>
    <w:rsid w:val="00D46E57"/>
    <w:rsid w:val="00D5001E"/>
    <w:rsid w:val="00D539FD"/>
    <w:rsid w:val="00D53C8E"/>
    <w:rsid w:val="00D55F00"/>
    <w:rsid w:val="00D6163A"/>
    <w:rsid w:val="00D637E9"/>
    <w:rsid w:val="00D66DD6"/>
    <w:rsid w:val="00D70812"/>
    <w:rsid w:val="00D73550"/>
    <w:rsid w:val="00D87133"/>
    <w:rsid w:val="00D87FEE"/>
    <w:rsid w:val="00D92D23"/>
    <w:rsid w:val="00D9348A"/>
    <w:rsid w:val="00D93B8F"/>
    <w:rsid w:val="00DA1B68"/>
    <w:rsid w:val="00DA1DAF"/>
    <w:rsid w:val="00DB1B55"/>
    <w:rsid w:val="00DB3124"/>
    <w:rsid w:val="00DB3612"/>
    <w:rsid w:val="00DB4CC9"/>
    <w:rsid w:val="00DB5A00"/>
    <w:rsid w:val="00DB5A7C"/>
    <w:rsid w:val="00DB5AA2"/>
    <w:rsid w:val="00DB5BE4"/>
    <w:rsid w:val="00DB71CD"/>
    <w:rsid w:val="00DB7636"/>
    <w:rsid w:val="00DB7D89"/>
    <w:rsid w:val="00DC450E"/>
    <w:rsid w:val="00DC72D2"/>
    <w:rsid w:val="00DD4D39"/>
    <w:rsid w:val="00DD6CF5"/>
    <w:rsid w:val="00DE03EA"/>
    <w:rsid w:val="00DE26BC"/>
    <w:rsid w:val="00DE3652"/>
    <w:rsid w:val="00DE4B75"/>
    <w:rsid w:val="00DE573A"/>
    <w:rsid w:val="00DF0DAF"/>
    <w:rsid w:val="00DF3E3B"/>
    <w:rsid w:val="00DF4B9B"/>
    <w:rsid w:val="00DF54A8"/>
    <w:rsid w:val="00DF5D96"/>
    <w:rsid w:val="00E01208"/>
    <w:rsid w:val="00E02AB9"/>
    <w:rsid w:val="00E03A2C"/>
    <w:rsid w:val="00E04320"/>
    <w:rsid w:val="00E05253"/>
    <w:rsid w:val="00E0591B"/>
    <w:rsid w:val="00E065BD"/>
    <w:rsid w:val="00E07F4E"/>
    <w:rsid w:val="00E10B79"/>
    <w:rsid w:val="00E16B96"/>
    <w:rsid w:val="00E1717D"/>
    <w:rsid w:val="00E2065D"/>
    <w:rsid w:val="00E22F18"/>
    <w:rsid w:val="00E23AB8"/>
    <w:rsid w:val="00E25A15"/>
    <w:rsid w:val="00E2765F"/>
    <w:rsid w:val="00E30F1C"/>
    <w:rsid w:val="00E31E08"/>
    <w:rsid w:val="00E33D72"/>
    <w:rsid w:val="00E37BFD"/>
    <w:rsid w:val="00E401DF"/>
    <w:rsid w:val="00E42E23"/>
    <w:rsid w:val="00E43232"/>
    <w:rsid w:val="00E43656"/>
    <w:rsid w:val="00E438D6"/>
    <w:rsid w:val="00E5089D"/>
    <w:rsid w:val="00E515DA"/>
    <w:rsid w:val="00E51D18"/>
    <w:rsid w:val="00E52C5F"/>
    <w:rsid w:val="00E536DF"/>
    <w:rsid w:val="00E54EA0"/>
    <w:rsid w:val="00E57548"/>
    <w:rsid w:val="00E60E02"/>
    <w:rsid w:val="00E6128B"/>
    <w:rsid w:val="00E6391E"/>
    <w:rsid w:val="00E656E8"/>
    <w:rsid w:val="00E65DA9"/>
    <w:rsid w:val="00E66DC7"/>
    <w:rsid w:val="00E6714B"/>
    <w:rsid w:val="00E67DF0"/>
    <w:rsid w:val="00E719F7"/>
    <w:rsid w:val="00E72D8E"/>
    <w:rsid w:val="00E73F68"/>
    <w:rsid w:val="00E74F1C"/>
    <w:rsid w:val="00E76512"/>
    <w:rsid w:val="00E7685B"/>
    <w:rsid w:val="00E76C57"/>
    <w:rsid w:val="00E77E50"/>
    <w:rsid w:val="00E81D7A"/>
    <w:rsid w:val="00E8225E"/>
    <w:rsid w:val="00E84041"/>
    <w:rsid w:val="00E85555"/>
    <w:rsid w:val="00E862F6"/>
    <w:rsid w:val="00E86FCF"/>
    <w:rsid w:val="00E90165"/>
    <w:rsid w:val="00E902B5"/>
    <w:rsid w:val="00E91D9D"/>
    <w:rsid w:val="00E9353C"/>
    <w:rsid w:val="00E945B1"/>
    <w:rsid w:val="00E95E08"/>
    <w:rsid w:val="00E96EBC"/>
    <w:rsid w:val="00EA1628"/>
    <w:rsid w:val="00EA7DC5"/>
    <w:rsid w:val="00EA7F97"/>
    <w:rsid w:val="00EB1178"/>
    <w:rsid w:val="00EB25ED"/>
    <w:rsid w:val="00EC0180"/>
    <w:rsid w:val="00EC2606"/>
    <w:rsid w:val="00EC2ED9"/>
    <w:rsid w:val="00EC37EE"/>
    <w:rsid w:val="00EC4AD3"/>
    <w:rsid w:val="00ED12AE"/>
    <w:rsid w:val="00ED3FA4"/>
    <w:rsid w:val="00ED5CBA"/>
    <w:rsid w:val="00ED6576"/>
    <w:rsid w:val="00ED68AB"/>
    <w:rsid w:val="00EE1E73"/>
    <w:rsid w:val="00EE2614"/>
    <w:rsid w:val="00EE498B"/>
    <w:rsid w:val="00EE5945"/>
    <w:rsid w:val="00EE5C0F"/>
    <w:rsid w:val="00EE7174"/>
    <w:rsid w:val="00EE73E2"/>
    <w:rsid w:val="00EE757D"/>
    <w:rsid w:val="00EF04D8"/>
    <w:rsid w:val="00EF0978"/>
    <w:rsid w:val="00EF2270"/>
    <w:rsid w:val="00EF2EB8"/>
    <w:rsid w:val="00EF695C"/>
    <w:rsid w:val="00EF6C7C"/>
    <w:rsid w:val="00F00724"/>
    <w:rsid w:val="00F00DA6"/>
    <w:rsid w:val="00F012C5"/>
    <w:rsid w:val="00F05377"/>
    <w:rsid w:val="00F05539"/>
    <w:rsid w:val="00F07E08"/>
    <w:rsid w:val="00F10AF1"/>
    <w:rsid w:val="00F11EB3"/>
    <w:rsid w:val="00F129A1"/>
    <w:rsid w:val="00F13F7F"/>
    <w:rsid w:val="00F14684"/>
    <w:rsid w:val="00F146CB"/>
    <w:rsid w:val="00F177ED"/>
    <w:rsid w:val="00F2230F"/>
    <w:rsid w:val="00F2258B"/>
    <w:rsid w:val="00F23F04"/>
    <w:rsid w:val="00F24A5F"/>
    <w:rsid w:val="00F25D32"/>
    <w:rsid w:val="00F307A9"/>
    <w:rsid w:val="00F348A4"/>
    <w:rsid w:val="00F35AAC"/>
    <w:rsid w:val="00F41E49"/>
    <w:rsid w:val="00F4206A"/>
    <w:rsid w:val="00F42DC0"/>
    <w:rsid w:val="00F43BD0"/>
    <w:rsid w:val="00F4774D"/>
    <w:rsid w:val="00F47FDA"/>
    <w:rsid w:val="00F52712"/>
    <w:rsid w:val="00F52909"/>
    <w:rsid w:val="00F544EB"/>
    <w:rsid w:val="00F56039"/>
    <w:rsid w:val="00F61FFC"/>
    <w:rsid w:val="00F64E92"/>
    <w:rsid w:val="00F66AA1"/>
    <w:rsid w:val="00F675CC"/>
    <w:rsid w:val="00F714A9"/>
    <w:rsid w:val="00F72087"/>
    <w:rsid w:val="00F7233D"/>
    <w:rsid w:val="00F72E18"/>
    <w:rsid w:val="00F73A38"/>
    <w:rsid w:val="00F7669E"/>
    <w:rsid w:val="00F7756B"/>
    <w:rsid w:val="00F81934"/>
    <w:rsid w:val="00F82154"/>
    <w:rsid w:val="00F8251F"/>
    <w:rsid w:val="00F840AA"/>
    <w:rsid w:val="00F85F6E"/>
    <w:rsid w:val="00F86989"/>
    <w:rsid w:val="00F86A67"/>
    <w:rsid w:val="00F92671"/>
    <w:rsid w:val="00F951EE"/>
    <w:rsid w:val="00F976EB"/>
    <w:rsid w:val="00FA16BC"/>
    <w:rsid w:val="00FA5919"/>
    <w:rsid w:val="00FB2B01"/>
    <w:rsid w:val="00FB4359"/>
    <w:rsid w:val="00FB5241"/>
    <w:rsid w:val="00FB6355"/>
    <w:rsid w:val="00FB7AC3"/>
    <w:rsid w:val="00FC5E84"/>
    <w:rsid w:val="00FD1AB2"/>
    <w:rsid w:val="00FD27FA"/>
    <w:rsid w:val="00FD3B4C"/>
    <w:rsid w:val="00FD5972"/>
    <w:rsid w:val="00FD68DE"/>
    <w:rsid w:val="00FE0334"/>
    <w:rsid w:val="00FE1121"/>
    <w:rsid w:val="00FE179D"/>
    <w:rsid w:val="00FE7453"/>
    <w:rsid w:val="00FF02D5"/>
    <w:rsid w:val="00FF080C"/>
    <w:rsid w:val="00FF0ED8"/>
    <w:rsid w:val="00FF1FC4"/>
    <w:rsid w:val="00FF387D"/>
    <w:rsid w:val="00FF4695"/>
    <w:rsid w:val="00F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764CB"/>
  <w15:docId w15:val="{53F147A0-0372-4F92-9BCF-94271D6D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 text"/>
    <w:basedOn w:val="a"/>
    <w:link w:val="MaintextChar"/>
    <w:autoRedefine/>
    <w:rsid w:val="009D4587"/>
    <w:pPr>
      <w:widowControl/>
      <w:wordWrap/>
      <w:autoSpaceDE/>
      <w:autoSpaceDN/>
      <w:spacing w:after="0" w:line="480" w:lineRule="auto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9D4587"/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792A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2ACC"/>
  </w:style>
  <w:style w:type="paragraph" w:styleId="a4">
    <w:name w:val="footer"/>
    <w:basedOn w:val="a"/>
    <w:link w:val="Char0"/>
    <w:uiPriority w:val="99"/>
    <w:unhideWhenUsed/>
    <w:rsid w:val="00792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2ACC"/>
  </w:style>
  <w:style w:type="table" w:styleId="a5">
    <w:name w:val="Table Grid"/>
    <w:basedOn w:val="a1"/>
    <w:uiPriority w:val="39"/>
    <w:rsid w:val="00707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uiPriority w:val="99"/>
    <w:qFormat/>
    <w:rsid w:val="00E66DC7"/>
    <w:pPr>
      <w:spacing w:before="240" w:after="12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99"/>
    <w:rsid w:val="00E66DC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Body Text"/>
    <w:basedOn w:val="a"/>
    <w:link w:val="Char2"/>
    <w:semiHidden/>
    <w:rsid w:val="00E66DC7"/>
    <w:pPr>
      <w:tabs>
        <w:tab w:val="left" w:pos="720"/>
      </w:tabs>
      <w:suppressAutoHyphens/>
      <w:wordWrap/>
      <w:autoSpaceDE/>
      <w:autoSpaceDN/>
      <w:spacing w:after="0" w:line="280" w:lineRule="exact"/>
    </w:pPr>
    <w:rPr>
      <w:rFonts w:ascii="Times New Roman" w:eastAsia="바탕체" w:hAnsi="Times New Roman" w:cs="Times New Roman"/>
      <w:kern w:val="1"/>
      <w:sz w:val="22"/>
      <w:szCs w:val="20"/>
      <w:lang w:eastAsia="ar-SA"/>
    </w:rPr>
  </w:style>
  <w:style w:type="character" w:customStyle="1" w:styleId="Char2">
    <w:name w:val="본문 Char"/>
    <w:basedOn w:val="a0"/>
    <w:link w:val="a7"/>
    <w:semiHidden/>
    <w:rsid w:val="00E66DC7"/>
    <w:rPr>
      <w:rFonts w:ascii="Times New Roman" w:eastAsia="바탕체" w:hAnsi="Times New Roman" w:cs="Times New Roman"/>
      <w:kern w:val="1"/>
      <w:sz w:val="22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B3AA3B-992D-4BA6-AEF6-F7345AE32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e-Woo Choi</cp:lastModifiedBy>
  <cp:revision>9</cp:revision>
  <dcterms:created xsi:type="dcterms:W3CDTF">2018-08-09T01:38:00Z</dcterms:created>
  <dcterms:modified xsi:type="dcterms:W3CDTF">2018-11-23T15:42:00Z</dcterms:modified>
</cp:coreProperties>
</file>